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DE98C" w14:textId="3C387726" w:rsidR="0036106D" w:rsidRPr="00A77E49" w:rsidRDefault="0036106D">
      <w:pPr>
        <w:rPr>
          <w:rFonts w:ascii="Times New Roman" w:hAnsi="Times New Roman" w:cs="Times New Roman"/>
        </w:rPr>
      </w:pPr>
      <w:r w:rsidRPr="00A77E49">
        <w:rPr>
          <w:rFonts w:ascii="Times New Roman" w:hAnsi="Times New Roman" w:cs="Times New Roman"/>
          <w:b/>
          <w:bCs/>
        </w:rPr>
        <w:t>Table S</w:t>
      </w:r>
      <w:r w:rsidR="006A4CF6">
        <w:rPr>
          <w:rFonts w:ascii="Times New Roman" w:hAnsi="Times New Roman" w:cs="Times New Roman"/>
          <w:b/>
          <w:bCs/>
        </w:rPr>
        <w:t>3</w:t>
      </w:r>
      <w:r w:rsidRPr="00A77E49">
        <w:rPr>
          <w:rFonts w:ascii="Times New Roman" w:hAnsi="Times New Roman" w:cs="Times New Roman"/>
          <w:b/>
          <w:bCs/>
        </w:rPr>
        <w:t>: CRISPR-Cas9 editing construct sequences</w:t>
      </w:r>
      <w:r w:rsidR="00A77E49">
        <w:rPr>
          <w:rFonts w:ascii="Times New Roman" w:hAnsi="Times New Roman" w:cs="Times New Roman"/>
          <w:b/>
          <w:bCs/>
        </w:rPr>
        <w:t xml:space="preserve">. </w:t>
      </w:r>
      <w:r w:rsidR="00A77E49">
        <w:rPr>
          <w:rFonts w:ascii="Times New Roman" w:hAnsi="Times New Roman" w:cs="Times New Roman"/>
        </w:rPr>
        <w:t>Guides used to target the gene</w:t>
      </w:r>
      <w:r w:rsidR="001F7451">
        <w:rPr>
          <w:rFonts w:ascii="Times New Roman" w:hAnsi="Times New Roman" w:cs="Times New Roman"/>
        </w:rPr>
        <w:t>s</w:t>
      </w:r>
      <w:r w:rsidR="00A77E49">
        <w:rPr>
          <w:rFonts w:ascii="Times New Roman" w:hAnsi="Times New Roman" w:cs="Times New Roman"/>
        </w:rPr>
        <w:t xml:space="preserve"> presented in this study. Primer sequences used for NGS to detect gene INDELS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3415"/>
        <w:gridCol w:w="6660"/>
      </w:tblGrid>
      <w:tr w:rsidR="0036106D" w:rsidRPr="00E31EBC" w14:paraId="201F660C" w14:textId="77777777" w:rsidTr="00366F5B">
        <w:tc>
          <w:tcPr>
            <w:tcW w:w="3415" w:type="dxa"/>
          </w:tcPr>
          <w:p w14:paraId="70B87B93" w14:textId="77777777" w:rsidR="0036106D" w:rsidRPr="00E31EBC" w:rsidRDefault="0036106D" w:rsidP="00E328A3">
            <w:pPr>
              <w:spacing w:after="160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E31EBC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660" w:type="dxa"/>
          </w:tcPr>
          <w:p w14:paraId="7069A658" w14:textId="77777777" w:rsidR="0036106D" w:rsidRPr="00E31EBC" w:rsidRDefault="0036106D" w:rsidP="00E328A3">
            <w:pPr>
              <w:spacing w:after="160"/>
              <w:contextualSpacing/>
              <w:jc w:val="both"/>
              <w:rPr>
                <w:b/>
                <w:bCs/>
                <w:sz w:val="24"/>
                <w:szCs w:val="24"/>
              </w:rPr>
            </w:pPr>
            <w:r w:rsidRPr="00E31EBC">
              <w:rPr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36106D" w:rsidRPr="00E31EBC" w14:paraId="18FAC880" w14:textId="77777777" w:rsidTr="00366F5B">
        <w:tc>
          <w:tcPr>
            <w:tcW w:w="10075" w:type="dxa"/>
            <w:gridSpan w:val="2"/>
            <w:shd w:val="clear" w:color="auto" w:fill="E8E8E8" w:themeFill="background2"/>
          </w:tcPr>
          <w:p w14:paraId="6F9A995F" w14:textId="77777777" w:rsidR="0036106D" w:rsidRPr="00430425" w:rsidRDefault="0036106D" w:rsidP="00E328A3">
            <w:pPr>
              <w:contextualSpacing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gRNA spacer sequence</w:t>
            </w:r>
          </w:p>
        </w:tc>
      </w:tr>
      <w:tr w:rsidR="0036106D" w:rsidRPr="00E31EBC" w14:paraId="1F14C33D" w14:textId="77777777" w:rsidTr="00366F5B">
        <w:tc>
          <w:tcPr>
            <w:tcW w:w="3415" w:type="dxa"/>
          </w:tcPr>
          <w:p w14:paraId="67EA9B0F" w14:textId="77777777" w:rsidR="0036106D" w:rsidRPr="00681548" w:rsidRDefault="0036106D" w:rsidP="00E328A3">
            <w:pPr>
              <w:contextualSpacing/>
              <w:jc w:val="both"/>
            </w:pPr>
            <w:r w:rsidRPr="00171188">
              <w:t>CAGE2466.</w:t>
            </w:r>
            <w:r>
              <w:t>ATF</w:t>
            </w:r>
            <w:proofErr w:type="gramStart"/>
            <w:r>
              <w:t>4.</w:t>
            </w:r>
            <w:r w:rsidRPr="00171188">
              <w:t>g</w:t>
            </w:r>
            <w:proofErr w:type="gramEnd"/>
            <w:r w:rsidRPr="00171188">
              <w:t>1</w:t>
            </w:r>
          </w:p>
        </w:tc>
        <w:tc>
          <w:tcPr>
            <w:tcW w:w="6660" w:type="dxa"/>
          </w:tcPr>
          <w:p w14:paraId="2E4B7002" w14:textId="77777777" w:rsidR="0036106D" w:rsidRPr="00681548" w:rsidRDefault="0036106D" w:rsidP="00E328A3">
            <w:pPr>
              <w:contextualSpacing/>
              <w:jc w:val="both"/>
            </w:pPr>
            <w:r w:rsidRPr="00171188">
              <w:t>UCAGAACAGCUAACCUCUAA</w:t>
            </w:r>
          </w:p>
        </w:tc>
      </w:tr>
      <w:tr w:rsidR="0036106D" w:rsidRPr="00E31EBC" w14:paraId="0BD0E032" w14:textId="77777777" w:rsidTr="00366F5B">
        <w:tc>
          <w:tcPr>
            <w:tcW w:w="3415" w:type="dxa"/>
          </w:tcPr>
          <w:p w14:paraId="7A92ABB6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171188">
              <w:t>CAGE2470.</w:t>
            </w:r>
            <w:r>
              <w:t>ATF</w:t>
            </w:r>
            <w:proofErr w:type="gramStart"/>
            <w:r>
              <w:t>4.</w:t>
            </w:r>
            <w:r w:rsidRPr="00171188">
              <w:t>g</w:t>
            </w:r>
            <w:proofErr w:type="gramEnd"/>
            <w:r w:rsidRPr="00171188">
              <w:t>4</w:t>
            </w:r>
          </w:p>
        </w:tc>
        <w:tc>
          <w:tcPr>
            <w:tcW w:w="6660" w:type="dxa"/>
          </w:tcPr>
          <w:p w14:paraId="67D259EE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171188">
              <w:t>UGGGUGGGUGGCGCUUCACU</w:t>
            </w:r>
          </w:p>
        </w:tc>
      </w:tr>
      <w:tr w:rsidR="0036106D" w:rsidRPr="00E31EBC" w14:paraId="20E974C3" w14:textId="77777777" w:rsidTr="00366F5B">
        <w:tc>
          <w:tcPr>
            <w:tcW w:w="3415" w:type="dxa"/>
          </w:tcPr>
          <w:p w14:paraId="6735A4BF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627558">
              <w:t>CAGE2468.</w:t>
            </w:r>
            <w:r>
              <w:t>DELE</w:t>
            </w:r>
            <w:proofErr w:type="gramStart"/>
            <w:r>
              <w:t>1.</w:t>
            </w:r>
            <w:r w:rsidRPr="00627558">
              <w:t>g</w:t>
            </w:r>
            <w:proofErr w:type="gramEnd"/>
            <w:r w:rsidRPr="00627558">
              <w:t>2</w:t>
            </w:r>
          </w:p>
        </w:tc>
        <w:tc>
          <w:tcPr>
            <w:tcW w:w="6660" w:type="dxa"/>
          </w:tcPr>
          <w:p w14:paraId="0FFE1146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627558">
              <w:t>ACUGGGACCUAGCCUCUGGA</w:t>
            </w:r>
          </w:p>
        </w:tc>
      </w:tr>
      <w:tr w:rsidR="0036106D" w:rsidRPr="00E31EBC" w14:paraId="003CDEFB" w14:textId="77777777" w:rsidTr="00366F5B">
        <w:tc>
          <w:tcPr>
            <w:tcW w:w="3415" w:type="dxa"/>
          </w:tcPr>
          <w:p w14:paraId="37311782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2726D1">
              <w:t>CAGE410.EIF2AK1.g4</w:t>
            </w:r>
          </w:p>
        </w:tc>
        <w:tc>
          <w:tcPr>
            <w:tcW w:w="6660" w:type="dxa"/>
          </w:tcPr>
          <w:p w14:paraId="715FB8AE" w14:textId="77777777" w:rsidR="0036106D" w:rsidRDefault="0036106D" w:rsidP="00E328A3">
            <w:pPr>
              <w:contextualSpacing/>
              <w:jc w:val="both"/>
              <w:rPr>
                <w:rFonts w:ascii="Calibri" w:hAnsi="Calibri" w:cs="Calibri"/>
                <w:color w:val="000000"/>
              </w:rPr>
            </w:pPr>
            <w:r w:rsidRPr="002726D1">
              <w:t>UUGUUGGCUAUCACACCGCG</w:t>
            </w:r>
          </w:p>
        </w:tc>
      </w:tr>
      <w:tr w:rsidR="00366F5B" w:rsidRPr="00E31EBC" w14:paraId="3837E878" w14:textId="77777777" w:rsidTr="00366F5B">
        <w:tc>
          <w:tcPr>
            <w:tcW w:w="3415" w:type="dxa"/>
          </w:tcPr>
          <w:p w14:paraId="728FBC18" w14:textId="091F7882" w:rsidR="00366F5B" w:rsidRPr="002726D1" w:rsidRDefault="00366F5B" w:rsidP="00366F5B">
            <w:pPr>
              <w:contextualSpacing/>
              <w:jc w:val="both"/>
            </w:pPr>
            <w:r w:rsidRPr="007E58D8">
              <w:t>CAGE237.BAK.g2</w:t>
            </w:r>
          </w:p>
        </w:tc>
        <w:tc>
          <w:tcPr>
            <w:tcW w:w="6660" w:type="dxa"/>
          </w:tcPr>
          <w:p w14:paraId="0F2FCF7F" w14:textId="175EDA09" w:rsidR="00366F5B" w:rsidRPr="002726D1" w:rsidRDefault="00366F5B" w:rsidP="00366F5B">
            <w:pPr>
              <w:contextualSpacing/>
              <w:jc w:val="both"/>
            </w:pPr>
            <w:r w:rsidRPr="007E58D8">
              <w:t>GCUCACCUGCUAGGUUGCAG</w:t>
            </w:r>
          </w:p>
        </w:tc>
      </w:tr>
      <w:tr w:rsidR="00366F5B" w:rsidRPr="00E31EBC" w14:paraId="5753BA06" w14:textId="77777777" w:rsidTr="00366F5B">
        <w:tc>
          <w:tcPr>
            <w:tcW w:w="3415" w:type="dxa"/>
          </w:tcPr>
          <w:p w14:paraId="1AA4DC0B" w14:textId="2CDF57B3" w:rsidR="00366F5B" w:rsidRPr="002726D1" w:rsidRDefault="00366F5B" w:rsidP="00366F5B">
            <w:pPr>
              <w:contextualSpacing/>
              <w:jc w:val="both"/>
            </w:pPr>
            <w:r w:rsidRPr="007E58D8">
              <w:t>CAGE357.BAX.g1</w:t>
            </w:r>
          </w:p>
        </w:tc>
        <w:tc>
          <w:tcPr>
            <w:tcW w:w="6660" w:type="dxa"/>
          </w:tcPr>
          <w:p w14:paraId="419A4B9E" w14:textId="0F342BFF" w:rsidR="00366F5B" w:rsidRPr="002726D1" w:rsidRDefault="00366F5B" w:rsidP="00366F5B">
            <w:pPr>
              <w:contextualSpacing/>
              <w:jc w:val="both"/>
            </w:pPr>
            <w:r w:rsidRPr="007E58D8">
              <w:t>CUGCAGGAUGAUUGCCGCCG</w:t>
            </w:r>
          </w:p>
        </w:tc>
      </w:tr>
      <w:tr w:rsidR="00366F5B" w:rsidRPr="00E31EBC" w14:paraId="5CD8ADBA" w14:textId="77777777" w:rsidTr="005400BB">
        <w:tc>
          <w:tcPr>
            <w:tcW w:w="10075" w:type="dxa"/>
            <w:gridSpan w:val="2"/>
            <w:shd w:val="clear" w:color="auto" w:fill="E8E8E8" w:themeFill="background2"/>
          </w:tcPr>
          <w:p w14:paraId="0632905B" w14:textId="2ABAE0D2" w:rsidR="00366F5B" w:rsidRPr="002726D1" w:rsidRDefault="00366F5B" w:rsidP="00366F5B">
            <w:pPr>
              <w:contextualSpacing/>
              <w:jc w:val="both"/>
            </w:pPr>
            <w:r>
              <w:rPr>
                <w:b/>
                <w:bCs/>
                <w:sz w:val="24"/>
                <w:szCs w:val="24"/>
              </w:rPr>
              <w:t>NGS primer sequences (NGS overhangs in upper case)</w:t>
            </w:r>
          </w:p>
        </w:tc>
      </w:tr>
      <w:tr w:rsidR="00366F5B" w:rsidRPr="00E31EBC" w14:paraId="540C97D1" w14:textId="77777777" w:rsidTr="00366F5B">
        <w:tc>
          <w:tcPr>
            <w:tcW w:w="3415" w:type="dxa"/>
          </w:tcPr>
          <w:p w14:paraId="7F8D9B06" w14:textId="2BA44BC9" w:rsidR="00366F5B" w:rsidRPr="002726D1" w:rsidRDefault="00366F5B" w:rsidP="00366F5B">
            <w:pPr>
              <w:contextualSpacing/>
              <w:jc w:val="both"/>
            </w:pPr>
            <w:r w:rsidRPr="00686732">
              <w:t>CAGE2466.ATF4.DS.F</w:t>
            </w:r>
          </w:p>
        </w:tc>
        <w:tc>
          <w:tcPr>
            <w:tcW w:w="6660" w:type="dxa"/>
          </w:tcPr>
          <w:p w14:paraId="768128F1" w14:textId="58FC220E" w:rsidR="00366F5B" w:rsidRPr="002726D1" w:rsidRDefault="00366F5B" w:rsidP="00366F5B">
            <w:pPr>
              <w:contextualSpacing/>
              <w:jc w:val="both"/>
            </w:pPr>
            <w:proofErr w:type="spellStart"/>
            <w:r w:rsidRPr="00686732">
              <w:t>CTACACGACGCTCTTCCGATCTcccctggtctccgtgagcgtccatt</w:t>
            </w:r>
            <w:proofErr w:type="spellEnd"/>
          </w:p>
        </w:tc>
      </w:tr>
      <w:tr w:rsidR="00366F5B" w:rsidRPr="00E31EBC" w14:paraId="10375CE9" w14:textId="77777777" w:rsidTr="00366F5B">
        <w:tc>
          <w:tcPr>
            <w:tcW w:w="3415" w:type="dxa"/>
          </w:tcPr>
          <w:p w14:paraId="36AE3D33" w14:textId="4D51809F" w:rsidR="00366F5B" w:rsidRPr="00A35C32" w:rsidRDefault="00366F5B" w:rsidP="00366F5B">
            <w:pPr>
              <w:contextualSpacing/>
              <w:jc w:val="both"/>
            </w:pPr>
            <w:r w:rsidRPr="00686732">
              <w:t>CAGE2470.ATF4.DS.R</w:t>
            </w:r>
          </w:p>
        </w:tc>
        <w:tc>
          <w:tcPr>
            <w:tcW w:w="6660" w:type="dxa"/>
          </w:tcPr>
          <w:p w14:paraId="556EA185" w14:textId="3CF875F1" w:rsidR="00366F5B" w:rsidRPr="00A35C32" w:rsidRDefault="00366F5B" w:rsidP="00366F5B">
            <w:pPr>
              <w:contextualSpacing/>
              <w:jc w:val="both"/>
            </w:pPr>
            <w:proofErr w:type="spellStart"/>
            <w:r w:rsidRPr="00686732">
              <w:t>CAGACGTGTGCTCTTCCGATCTgccaactatacggctccagggcc</w:t>
            </w:r>
            <w:proofErr w:type="spellEnd"/>
          </w:p>
        </w:tc>
      </w:tr>
      <w:tr w:rsidR="00366F5B" w:rsidRPr="00E31EBC" w14:paraId="07D09E0C" w14:textId="77777777" w:rsidTr="00366F5B">
        <w:tc>
          <w:tcPr>
            <w:tcW w:w="3415" w:type="dxa"/>
          </w:tcPr>
          <w:p w14:paraId="3A711B4A" w14:textId="530C15D4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r w:rsidRPr="00A35C32">
              <w:t>CAGE2468.DELE1.DS.F</w:t>
            </w:r>
          </w:p>
        </w:tc>
        <w:tc>
          <w:tcPr>
            <w:tcW w:w="6660" w:type="dxa"/>
          </w:tcPr>
          <w:p w14:paraId="2030B65C" w14:textId="670ACCC0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proofErr w:type="spellStart"/>
            <w:r w:rsidRPr="00A35C32">
              <w:t>CTACACGACGCTCTTCCGATCTacgtggatgctctaccctgagaaatc</w:t>
            </w:r>
            <w:proofErr w:type="spellEnd"/>
          </w:p>
        </w:tc>
      </w:tr>
      <w:tr w:rsidR="00366F5B" w:rsidRPr="00E31EBC" w14:paraId="745B1A9B" w14:textId="77777777" w:rsidTr="00366F5B">
        <w:tc>
          <w:tcPr>
            <w:tcW w:w="3415" w:type="dxa"/>
          </w:tcPr>
          <w:p w14:paraId="694BF5CB" w14:textId="3FB24AD3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r w:rsidRPr="00A35C32">
              <w:t>CAGE2468.DELE1.DS.R</w:t>
            </w:r>
          </w:p>
        </w:tc>
        <w:tc>
          <w:tcPr>
            <w:tcW w:w="6660" w:type="dxa"/>
          </w:tcPr>
          <w:p w14:paraId="222158DF" w14:textId="6B1D6351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proofErr w:type="spellStart"/>
            <w:r w:rsidRPr="00A35C32">
              <w:t>CAGACGTGTGCTCTTCCGATCTtgggcgacagaatgagactccatct</w:t>
            </w:r>
            <w:proofErr w:type="spellEnd"/>
          </w:p>
        </w:tc>
      </w:tr>
      <w:tr w:rsidR="00366F5B" w:rsidRPr="00E31EBC" w14:paraId="5FF56F10" w14:textId="77777777" w:rsidTr="00366F5B">
        <w:tc>
          <w:tcPr>
            <w:tcW w:w="3415" w:type="dxa"/>
          </w:tcPr>
          <w:p w14:paraId="6618A3F8" w14:textId="56801139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r w:rsidRPr="00956D1B">
              <w:t>CAGE410.EIF2AK1.DS.F</w:t>
            </w:r>
          </w:p>
        </w:tc>
        <w:tc>
          <w:tcPr>
            <w:tcW w:w="6660" w:type="dxa"/>
          </w:tcPr>
          <w:p w14:paraId="5A573E14" w14:textId="43EAE444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proofErr w:type="spellStart"/>
            <w:r w:rsidRPr="00956D1B">
              <w:t>CTACACGACGCTCTTCCGATCTaggggccatctgtattttgctctgga</w:t>
            </w:r>
            <w:proofErr w:type="spellEnd"/>
          </w:p>
        </w:tc>
      </w:tr>
      <w:tr w:rsidR="00366F5B" w:rsidRPr="00E31EBC" w14:paraId="4E04EA51" w14:textId="77777777" w:rsidTr="00366F5B">
        <w:tc>
          <w:tcPr>
            <w:tcW w:w="3415" w:type="dxa"/>
          </w:tcPr>
          <w:p w14:paraId="65B2A4EF" w14:textId="37307281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r w:rsidRPr="00956D1B">
              <w:t>CAGE410.EIF2AK1.DS.R</w:t>
            </w:r>
          </w:p>
        </w:tc>
        <w:tc>
          <w:tcPr>
            <w:tcW w:w="6660" w:type="dxa"/>
          </w:tcPr>
          <w:p w14:paraId="116E42CA" w14:textId="6552D261" w:rsidR="00366F5B" w:rsidRPr="00E31EBC" w:rsidRDefault="00366F5B" w:rsidP="00366F5B">
            <w:pPr>
              <w:contextualSpacing/>
              <w:jc w:val="both"/>
              <w:rPr>
                <w:sz w:val="24"/>
                <w:szCs w:val="24"/>
              </w:rPr>
            </w:pPr>
            <w:proofErr w:type="spellStart"/>
            <w:r w:rsidRPr="00956D1B">
              <w:t>CAGACGTGTGCTCTTCCGATCTaatggtgtgaacccaggaggcggag</w:t>
            </w:r>
            <w:proofErr w:type="spellEnd"/>
          </w:p>
        </w:tc>
      </w:tr>
      <w:tr w:rsidR="00C454EB" w:rsidRPr="00E31EBC" w14:paraId="154BBA4E" w14:textId="77777777" w:rsidTr="00366F5B">
        <w:tc>
          <w:tcPr>
            <w:tcW w:w="3415" w:type="dxa"/>
          </w:tcPr>
          <w:p w14:paraId="4846B016" w14:textId="58768353" w:rsidR="00C454EB" w:rsidRPr="00E31EBC" w:rsidRDefault="00C454EB" w:rsidP="00C454EB">
            <w:pPr>
              <w:contextualSpacing/>
              <w:jc w:val="both"/>
              <w:rPr>
                <w:b/>
                <w:bCs/>
              </w:rPr>
            </w:pPr>
            <w:r w:rsidRPr="00F12F8D">
              <w:t>CAGE237.</w:t>
            </w:r>
            <w:r>
              <w:t>BAK.</w:t>
            </w:r>
            <w:r w:rsidRPr="00F12F8D">
              <w:t>DS.F</w:t>
            </w:r>
          </w:p>
        </w:tc>
        <w:tc>
          <w:tcPr>
            <w:tcW w:w="6660" w:type="dxa"/>
          </w:tcPr>
          <w:p w14:paraId="5ADE1801" w14:textId="5598DC1F" w:rsidR="00C454EB" w:rsidRPr="00E31EBC" w:rsidRDefault="00C454EB" w:rsidP="00C454EB">
            <w:pPr>
              <w:contextualSpacing/>
              <w:jc w:val="both"/>
              <w:rPr>
                <w:b/>
                <w:bCs/>
              </w:rPr>
            </w:pPr>
            <w:proofErr w:type="spellStart"/>
            <w:r w:rsidRPr="00F12F8D">
              <w:t>CTACACGACGCTCTTCCGATCTtgactcccagctttgatcctcagagg</w:t>
            </w:r>
            <w:proofErr w:type="spellEnd"/>
          </w:p>
        </w:tc>
      </w:tr>
      <w:tr w:rsidR="00C454EB" w:rsidRPr="00E31EBC" w14:paraId="3DE71735" w14:textId="77777777" w:rsidTr="00366F5B">
        <w:tc>
          <w:tcPr>
            <w:tcW w:w="3415" w:type="dxa"/>
          </w:tcPr>
          <w:p w14:paraId="6F5010C6" w14:textId="3C99D769" w:rsidR="00C454EB" w:rsidRPr="00E31EBC" w:rsidRDefault="00C454EB" w:rsidP="00C454EB">
            <w:pPr>
              <w:contextualSpacing/>
              <w:jc w:val="both"/>
              <w:rPr>
                <w:b/>
                <w:bCs/>
              </w:rPr>
            </w:pPr>
            <w:r w:rsidRPr="00F12F8D">
              <w:t>CAGE237.</w:t>
            </w:r>
            <w:r>
              <w:t>BAK.</w:t>
            </w:r>
            <w:r w:rsidRPr="00F12F8D">
              <w:t>DS.R</w:t>
            </w:r>
          </w:p>
        </w:tc>
        <w:tc>
          <w:tcPr>
            <w:tcW w:w="6660" w:type="dxa"/>
          </w:tcPr>
          <w:p w14:paraId="6DA068F3" w14:textId="44938115" w:rsidR="00C454EB" w:rsidRPr="00E31EBC" w:rsidRDefault="00C454EB" w:rsidP="00C454EB">
            <w:pPr>
              <w:contextualSpacing/>
              <w:jc w:val="both"/>
              <w:rPr>
                <w:b/>
                <w:bCs/>
              </w:rPr>
            </w:pPr>
            <w:proofErr w:type="spellStart"/>
            <w:r w:rsidRPr="00F12F8D">
              <w:t>CAGACGTGTGCTCTTCCGATCTgagcccaacataaaagaggagcaacc</w:t>
            </w:r>
            <w:proofErr w:type="spellEnd"/>
          </w:p>
        </w:tc>
      </w:tr>
      <w:tr w:rsidR="00C454EB" w:rsidRPr="00E31EBC" w14:paraId="6BF959D5" w14:textId="77777777" w:rsidTr="00366F5B">
        <w:tc>
          <w:tcPr>
            <w:tcW w:w="3415" w:type="dxa"/>
          </w:tcPr>
          <w:p w14:paraId="7E45A7DA" w14:textId="4A409703" w:rsidR="00C454EB" w:rsidRPr="007E58D8" w:rsidRDefault="00C454EB" w:rsidP="00C454EB">
            <w:pPr>
              <w:contextualSpacing/>
              <w:jc w:val="both"/>
            </w:pPr>
            <w:r w:rsidRPr="00F12F8D">
              <w:t>CAGE357.</w:t>
            </w:r>
            <w:r>
              <w:t>BAX.</w:t>
            </w:r>
            <w:r w:rsidRPr="00F12F8D">
              <w:t>DS.F</w:t>
            </w:r>
          </w:p>
        </w:tc>
        <w:tc>
          <w:tcPr>
            <w:tcW w:w="6660" w:type="dxa"/>
          </w:tcPr>
          <w:p w14:paraId="514555CC" w14:textId="0BBE3B50" w:rsidR="00C454EB" w:rsidRPr="007E58D8" w:rsidRDefault="00C454EB" w:rsidP="00C454EB">
            <w:pPr>
              <w:contextualSpacing/>
              <w:jc w:val="both"/>
            </w:pPr>
            <w:proofErr w:type="spellStart"/>
            <w:r w:rsidRPr="00F12F8D">
              <w:t>CTACACGACGCTCTTCCGATCTttcccttgtcccccgttggcctgtt</w:t>
            </w:r>
            <w:proofErr w:type="spellEnd"/>
          </w:p>
        </w:tc>
      </w:tr>
      <w:tr w:rsidR="00C454EB" w:rsidRPr="00E31EBC" w14:paraId="3260933D" w14:textId="77777777" w:rsidTr="00366F5B">
        <w:tc>
          <w:tcPr>
            <w:tcW w:w="3415" w:type="dxa"/>
          </w:tcPr>
          <w:p w14:paraId="71381CE5" w14:textId="4AAF139E" w:rsidR="00C454EB" w:rsidRPr="007E58D8" w:rsidRDefault="00C454EB" w:rsidP="00C454EB">
            <w:pPr>
              <w:contextualSpacing/>
              <w:jc w:val="both"/>
            </w:pPr>
            <w:r w:rsidRPr="00F12F8D">
              <w:t>CAGE357.</w:t>
            </w:r>
            <w:r>
              <w:t>BAX.</w:t>
            </w:r>
            <w:r w:rsidRPr="00F12F8D">
              <w:t>DS.R</w:t>
            </w:r>
          </w:p>
        </w:tc>
        <w:tc>
          <w:tcPr>
            <w:tcW w:w="6660" w:type="dxa"/>
          </w:tcPr>
          <w:p w14:paraId="10B95E3A" w14:textId="749CEEEF" w:rsidR="00C454EB" w:rsidRPr="007E58D8" w:rsidRDefault="00C454EB" w:rsidP="00C454EB">
            <w:pPr>
              <w:contextualSpacing/>
              <w:jc w:val="both"/>
            </w:pPr>
            <w:proofErr w:type="spellStart"/>
            <w:r w:rsidRPr="00F12F8D">
              <w:t>CAGACGTGTGCTCTTCCGATCTctgcagctgcccaccttgagcacc</w:t>
            </w:r>
            <w:proofErr w:type="spellEnd"/>
          </w:p>
        </w:tc>
      </w:tr>
    </w:tbl>
    <w:p w14:paraId="404D4E0F" w14:textId="77777777" w:rsidR="0036106D" w:rsidRPr="0036106D" w:rsidRDefault="0036106D">
      <w:pPr>
        <w:rPr>
          <w:rFonts w:ascii="Times New Roman" w:hAnsi="Times New Roman" w:cs="Times New Roman"/>
        </w:rPr>
      </w:pPr>
    </w:p>
    <w:sectPr w:rsidR="0036106D" w:rsidRPr="00361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06D"/>
    <w:rsid w:val="001F7451"/>
    <w:rsid w:val="0036106D"/>
    <w:rsid w:val="00366F5B"/>
    <w:rsid w:val="00374768"/>
    <w:rsid w:val="003D5CD8"/>
    <w:rsid w:val="00404C45"/>
    <w:rsid w:val="006A4CF6"/>
    <w:rsid w:val="00A21199"/>
    <w:rsid w:val="00A77E49"/>
    <w:rsid w:val="00B94FF6"/>
    <w:rsid w:val="00C454EB"/>
    <w:rsid w:val="00C52BCA"/>
    <w:rsid w:val="00CC24D9"/>
    <w:rsid w:val="00D6158D"/>
    <w:rsid w:val="00DF553C"/>
    <w:rsid w:val="00EB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7976F"/>
  <w15:chartTrackingRefBased/>
  <w15:docId w15:val="{4EDC2F74-2CFE-EE44-A9E9-1BB7E6906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0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106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akefield</dc:creator>
  <cp:keywords/>
  <dc:description/>
  <cp:lastModifiedBy>Lauren Brakefield</cp:lastModifiedBy>
  <cp:revision>6</cp:revision>
  <dcterms:created xsi:type="dcterms:W3CDTF">2025-11-01T16:42:00Z</dcterms:created>
  <dcterms:modified xsi:type="dcterms:W3CDTF">2025-11-20T21:05:00Z</dcterms:modified>
</cp:coreProperties>
</file>